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0072C" w14:textId="16C40F5E" w:rsidR="00B73506" w:rsidRPr="00EB711B" w:rsidRDefault="00B73506" w:rsidP="00B73506">
      <w:pPr>
        <w:rPr>
          <w:rFonts w:eastAsiaTheme="minorEastAsia"/>
        </w:rPr>
      </w:pPr>
      <w:r w:rsidRPr="0716BB25">
        <w:rPr>
          <w:rFonts w:eastAsiaTheme="minorEastAsia"/>
          <w:b/>
        </w:rPr>
        <w:t>Supplemental Figure 1</w:t>
      </w:r>
      <w:r w:rsidRPr="0716BB25">
        <w:rPr>
          <w:rFonts w:eastAsiaTheme="minorEastAsia"/>
        </w:rPr>
        <w:t xml:space="preserve">. Atomoxetine average price per milligram superimposed on a violin plot as reported to </w:t>
      </w:r>
      <w:proofErr w:type="spellStart"/>
      <w:r w:rsidRPr="0716BB25">
        <w:rPr>
          <w:rFonts w:eastAsiaTheme="minorEastAsia"/>
        </w:rPr>
        <w:t>StreetRx</w:t>
      </w:r>
      <w:proofErr w:type="spellEnd"/>
      <w:r w:rsidRPr="0716BB25">
        <w:rPr>
          <w:rFonts w:eastAsiaTheme="minorEastAsia"/>
        </w:rPr>
        <w:t xml:space="preserve"> (Median = $0.05, Min = $0.01, Max = $20.00). </w:t>
      </w:r>
    </w:p>
    <w:p w14:paraId="0C5FE659" w14:textId="77777777" w:rsidR="00B73506" w:rsidRDefault="001151EE" w:rsidP="00B73506">
      <w:pPr>
        <w:rPr>
          <w:rFonts w:eastAsiaTheme="minorEastAsia" w:cstheme="minorHAnsi"/>
          <w:b/>
          <w:bCs/>
          <w:noProof/>
        </w:rPr>
      </w:pPr>
      <w:r w:rsidRPr="00EE7043">
        <w:rPr>
          <w:rFonts w:cstheme="minorHAnsi"/>
          <w:noProof/>
          <w:color w:val="2B579A"/>
          <w:shd w:val="clear" w:color="auto" w:fill="E6E6E6"/>
        </w:rPr>
        <w:object w:dxaOrig="8613" w:dyaOrig="10915" w14:anchorId="627790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5.85pt;height:247.7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32956581" r:id="rId5"/>
        </w:object>
      </w:r>
    </w:p>
    <w:p w14:paraId="592EF1C4" w14:textId="77777777" w:rsidR="00E526E0" w:rsidRDefault="00000000"/>
    <w:sectPr w:rsidR="00E5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06"/>
    <w:rsid w:val="001151EE"/>
    <w:rsid w:val="001550A2"/>
    <w:rsid w:val="004374C1"/>
    <w:rsid w:val="00704D9D"/>
    <w:rsid w:val="007C02B0"/>
    <w:rsid w:val="00B7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7444"/>
  <w15:chartTrackingRefBased/>
  <w15:docId w15:val="{83E43E9F-110D-EC4C-8497-0677D9F93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ve, Dayna</dc:creator>
  <cp:keywords/>
  <dc:description/>
  <cp:lastModifiedBy>DeSalve, Dayna</cp:lastModifiedBy>
  <cp:revision>3</cp:revision>
  <dcterms:created xsi:type="dcterms:W3CDTF">2022-12-19T17:02:00Z</dcterms:created>
  <dcterms:modified xsi:type="dcterms:W3CDTF">2022-12-19T17:03:00Z</dcterms:modified>
</cp:coreProperties>
</file>